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7632" w:rsidRDefault="00AF7EE4">
      <w:pPr>
        <w:rPr>
          <w:b/>
          <w:color w:val="auto"/>
          <w:sz w:val="24"/>
          <w:szCs w:val="24"/>
          <w:lang w:val="en-GB"/>
        </w:rPr>
      </w:pPr>
      <w:r>
        <w:rPr>
          <w:b/>
          <w:color w:val="auto"/>
          <w:sz w:val="24"/>
          <w:szCs w:val="24"/>
          <w:lang w:val="en-GB"/>
        </w:rPr>
        <w:t>Table S1</w:t>
      </w:r>
    </w:p>
    <w:p w:rsidR="00B17A44" w:rsidRPr="00503EBB" w:rsidRDefault="00B17A44" w:rsidP="00B17A44">
      <w:pPr>
        <w:rPr>
          <w:b/>
          <w:color w:val="auto"/>
          <w:sz w:val="24"/>
          <w:szCs w:val="24"/>
          <w:lang w:val="en-GB"/>
        </w:rPr>
      </w:pPr>
      <w:r>
        <w:rPr>
          <w:b/>
          <w:color w:val="auto"/>
          <w:sz w:val="24"/>
          <w:szCs w:val="24"/>
          <w:lang w:val="en-GB"/>
        </w:rPr>
        <w:t xml:space="preserve">Total fraction of </w:t>
      </w:r>
      <w:proofErr w:type="spellStart"/>
      <w:r w:rsidR="00A320D3">
        <w:rPr>
          <w:b/>
          <w:color w:val="auto"/>
          <w:sz w:val="24"/>
          <w:szCs w:val="24"/>
          <w:lang w:val="en-GB"/>
        </w:rPr>
        <w:t>phosphatidylcholine</w:t>
      </w:r>
      <w:proofErr w:type="spellEnd"/>
      <w:r w:rsidR="00A320D3">
        <w:rPr>
          <w:b/>
          <w:color w:val="auto"/>
          <w:sz w:val="24"/>
          <w:szCs w:val="24"/>
          <w:lang w:val="en-GB"/>
        </w:rPr>
        <w:t xml:space="preserve"> molecular species</w:t>
      </w:r>
      <w:r w:rsidRPr="00503EBB">
        <w:rPr>
          <w:b/>
          <w:color w:val="auto"/>
          <w:sz w:val="24"/>
          <w:szCs w:val="24"/>
          <w:lang w:val="en-GB"/>
        </w:rPr>
        <w:t xml:space="preserve"> in undifferentiated</w:t>
      </w:r>
      <w:r>
        <w:rPr>
          <w:b/>
          <w:color w:val="auto"/>
          <w:sz w:val="24"/>
          <w:szCs w:val="24"/>
          <w:lang w:val="en-GB"/>
        </w:rPr>
        <w:t xml:space="preserve"> (DMSCs)</w:t>
      </w:r>
      <w:r w:rsidRPr="00503EBB">
        <w:rPr>
          <w:b/>
          <w:color w:val="auto"/>
          <w:sz w:val="24"/>
          <w:szCs w:val="24"/>
          <w:lang w:val="en-GB"/>
        </w:rPr>
        <w:t xml:space="preserve"> and differentiated </w:t>
      </w:r>
      <w:r>
        <w:rPr>
          <w:b/>
          <w:color w:val="auto"/>
          <w:sz w:val="24"/>
          <w:szCs w:val="24"/>
          <w:lang w:val="en-GB"/>
        </w:rPr>
        <w:t xml:space="preserve">(ATII-LCs) </w:t>
      </w:r>
      <w:proofErr w:type="spellStart"/>
      <w:r w:rsidRPr="00503EBB">
        <w:rPr>
          <w:b/>
          <w:color w:val="auto"/>
          <w:sz w:val="24"/>
          <w:szCs w:val="24"/>
          <w:lang w:val="en-GB"/>
        </w:rPr>
        <w:t>decidua</w:t>
      </w:r>
      <w:proofErr w:type="spellEnd"/>
      <w:r w:rsidRPr="00503EBB">
        <w:rPr>
          <w:b/>
          <w:color w:val="auto"/>
          <w:sz w:val="24"/>
          <w:szCs w:val="24"/>
          <w:lang w:val="en-GB"/>
        </w:rPr>
        <w:t xml:space="preserve">-derived </w:t>
      </w:r>
      <w:proofErr w:type="spellStart"/>
      <w:r w:rsidRPr="00503EBB">
        <w:rPr>
          <w:b/>
          <w:color w:val="auto"/>
          <w:sz w:val="24"/>
          <w:szCs w:val="24"/>
          <w:lang w:val="en-GB"/>
        </w:rPr>
        <w:t>mesenchimal</w:t>
      </w:r>
      <w:proofErr w:type="spellEnd"/>
      <w:r w:rsidRPr="00503EBB">
        <w:rPr>
          <w:b/>
          <w:color w:val="auto"/>
          <w:sz w:val="24"/>
          <w:szCs w:val="24"/>
          <w:lang w:val="en-GB"/>
        </w:rPr>
        <w:t xml:space="preserve"> cells in comparison with </w:t>
      </w:r>
      <w:r>
        <w:rPr>
          <w:b/>
          <w:color w:val="auto"/>
          <w:sz w:val="24"/>
          <w:szCs w:val="24"/>
          <w:lang w:val="en-GB"/>
        </w:rPr>
        <w:t xml:space="preserve">primary </w:t>
      </w:r>
      <w:r w:rsidRPr="00503EBB">
        <w:rPr>
          <w:b/>
          <w:color w:val="auto"/>
          <w:sz w:val="24"/>
          <w:szCs w:val="24"/>
          <w:lang w:val="en-GB"/>
        </w:rPr>
        <w:t xml:space="preserve">ATII </w:t>
      </w:r>
      <w:proofErr w:type="spellStart"/>
      <w:r w:rsidRPr="00503EBB">
        <w:rPr>
          <w:b/>
          <w:color w:val="auto"/>
          <w:sz w:val="24"/>
          <w:szCs w:val="24"/>
          <w:lang w:val="en-GB"/>
        </w:rPr>
        <w:t>pneumocytes</w:t>
      </w:r>
      <w:proofErr w:type="spellEnd"/>
    </w:p>
    <w:p w:rsidR="00B17A44" w:rsidRPr="003C4574" w:rsidRDefault="00B17A44">
      <w:pPr>
        <w:rPr>
          <w:b/>
          <w:color w:val="auto"/>
          <w:sz w:val="24"/>
          <w:szCs w:val="24"/>
          <w:lang w:val="en-GB"/>
        </w:rPr>
      </w:pPr>
    </w:p>
    <w:tbl>
      <w:tblPr>
        <w:tblW w:w="892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00"/>
        <w:gridCol w:w="2076"/>
        <w:gridCol w:w="160"/>
        <w:gridCol w:w="1541"/>
        <w:gridCol w:w="2195"/>
        <w:gridCol w:w="214"/>
        <w:gridCol w:w="1541"/>
      </w:tblGrid>
      <w:tr w:rsidR="003C4574" w:rsidRPr="003C4574" w:rsidTr="00E30547">
        <w:trPr>
          <w:gridAfter w:val="1"/>
          <w:wAfter w:w="154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574" w:rsidRPr="00395424" w:rsidRDefault="003C4574" w:rsidP="003C457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18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574" w:rsidRPr="003C4574" w:rsidRDefault="003C4574" w:rsidP="003C457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C4574">
              <w:rPr>
                <w:rFonts w:eastAsia="Times New Roman"/>
                <w:b/>
                <w:color w:val="000000"/>
                <w:sz w:val="24"/>
                <w:szCs w:val="24"/>
                <w:lang w:eastAsia="es-ES"/>
              </w:rPr>
              <w:t>Cell</w:t>
            </w:r>
            <w:proofErr w:type="spellEnd"/>
            <w:r w:rsidRPr="003C4574">
              <w:rPr>
                <w:rFonts w:eastAsia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C4574">
              <w:rPr>
                <w:rFonts w:eastAsia="Times New Roman"/>
                <w:b/>
                <w:color w:val="000000"/>
                <w:sz w:val="24"/>
                <w:szCs w:val="24"/>
                <w:lang w:eastAsia="es-ES"/>
              </w:rPr>
              <w:t>types</w:t>
            </w:r>
            <w:proofErr w:type="spellEnd"/>
          </w:p>
        </w:tc>
      </w:tr>
      <w:tr w:rsidR="003C4574" w:rsidRPr="003C4574" w:rsidTr="00E30547">
        <w:trPr>
          <w:gridAfter w:val="1"/>
          <w:wAfter w:w="1541" w:type="dxa"/>
          <w:trHeight w:val="315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574" w:rsidRPr="00A320D3" w:rsidRDefault="003C4574" w:rsidP="003C4574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 </w:t>
            </w:r>
            <w:r w:rsidR="009260EE" w:rsidRPr="009260EE">
              <w:rPr>
                <w:rFonts w:eastAsia="Times New Roman"/>
                <w:b/>
                <w:color w:val="000000"/>
                <w:sz w:val="24"/>
                <w:szCs w:val="24"/>
                <w:lang w:eastAsia="es-ES"/>
              </w:rPr>
              <w:t>PC</w:t>
            </w:r>
            <w:r w:rsidR="00A320D3">
              <w:rPr>
                <w:rFonts w:eastAsia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  <w:t>*</w:t>
            </w:r>
          </w:p>
          <w:p w:rsidR="009260EE" w:rsidRPr="003C4574" w:rsidRDefault="009260EE" w:rsidP="003C457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260EE">
              <w:rPr>
                <w:rFonts w:eastAsia="Times New Roman"/>
                <w:b/>
                <w:color w:val="000000"/>
                <w:sz w:val="24"/>
                <w:szCs w:val="24"/>
                <w:lang w:eastAsia="es-ES"/>
              </w:rPr>
              <w:t xml:space="preserve">molecular </w:t>
            </w:r>
            <w:proofErr w:type="spellStart"/>
            <w:r w:rsidRPr="009260EE">
              <w:rPr>
                <w:rFonts w:eastAsia="Times New Roman"/>
                <w:b/>
                <w:color w:val="000000"/>
                <w:sz w:val="24"/>
                <w:szCs w:val="24"/>
                <w:lang w:eastAsia="es-ES"/>
              </w:rPr>
              <w:t>species</w:t>
            </w:r>
            <w:proofErr w:type="spellEnd"/>
          </w:p>
        </w:tc>
        <w:tc>
          <w:tcPr>
            <w:tcW w:w="2236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Default="003C4574" w:rsidP="00E305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C4574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DMSCs</w:t>
            </w:r>
            <w:proofErr w:type="spellEnd"/>
            <w:r w:rsidRPr="003C4574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</w:p>
          <w:p w:rsidR="003C4574" w:rsidRPr="003C4574" w:rsidRDefault="003C4574" w:rsidP="00E305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(n=2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574" w:rsidRPr="003C4574" w:rsidRDefault="003C4574" w:rsidP="00E305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ATII</w:t>
            </w:r>
            <w:r w:rsidR="00E30547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-</w:t>
            </w:r>
            <w:proofErr w:type="spellStart"/>
            <w:r w:rsidR="00E30547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LCs</w:t>
            </w:r>
            <w:proofErr w:type="spellEnd"/>
            <w:r w:rsidR="00E30547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(n=3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574" w:rsidRDefault="00E30547" w:rsidP="00E305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            </w:t>
            </w:r>
            <w:r w:rsidR="003C4574" w:rsidRPr="003C4574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ATII</w:t>
            </w:r>
          </w:p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</w:tr>
      <w:tr w:rsidR="00E30547" w:rsidRPr="003C4574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  <w:t>28:0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0.5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0.2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5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30547" w:rsidRPr="003C4574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  <w:t>30:0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5.0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906707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6.8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± 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2.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10.5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30547" w:rsidRPr="003C4574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  <w:t>30:1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1.6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0.5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1.1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30547" w:rsidRPr="003C4574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  <w:t>32:0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10.2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2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25.4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9.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26.4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30547" w:rsidRPr="003C4574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  <w:t>32:1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13.7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± 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10.0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16.3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30547" w:rsidRPr="003C4574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  <w:t>32:2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2.7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0.8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2.2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30547" w:rsidRPr="003C4574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  <w:t>34:0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1.8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3.1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2.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30547" w:rsidRPr="003C4574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  <w:t>34:1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21.8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23.0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3.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9.9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30547" w:rsidRPr="003C4574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  <w:t>34:2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11.1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1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5.6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1.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8.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30547" w:rsidRPr="003C4574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  <w:t>34:3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1.1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0.4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1.5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30547" w:rsidRPr="003C4574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  <w:t>34:4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1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4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30547" w:rsidRPr="003C4574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  <w:t>36:0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30547" w:rsidRPr="003C4574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  <w:t>36:1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5.8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7.0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2.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5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30547" w:rsidRPr="003C4574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  <w:t>36:2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16.0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9.6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3.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2.3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30547" w:rsidRPr="003C4574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  <w:t>36:3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1.4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2.0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30547" w:rsidRPr="003C4574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  <w:t>36:4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1.1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0.9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7.4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30547" w:rsidRPr="003C4574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  <w:t>36:5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3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0.2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8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30547" w:rsidRPr="003C4574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  <w:t>38:2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1.2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0.6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30547" w:rsidRPr="003C4574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  <w:t>38:3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1.8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1.1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6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30547" w:rsidRPr="003C4574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  <w:t>38:4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1.0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1.0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2.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30547" w:rsidRPr="003C4574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  <w:t>38:5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1.3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1.1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1.0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30547" w:rsidRPr="003C4574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  <w:t>38:6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0.6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0.5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0.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1.2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3C4574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30547" w:rsidRPr="00A320D3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3C4574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3C4574">
              <w:rPr>
                <w:rFonts w:eastAsia="Times New Roman"/>
                <w:b/>
                <w:bCs/>
                <w:color w:val="auto"/>
                <w:sz w:val="24"/>
                <w:szCs w:val="24"/>
                <w:lang w:eastAsia="es-ES"/>
              </w:rPr>
              <w:t>40:5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A320D3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 w:rsidRPr="00A320D3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6</w:t>
            </w:r>
            <w:r w:rsidRPr="00A320D3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A320D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±</w:t>
            </w:r>
            <w:r w:rsidRPr="00A320D3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 xml:space="preserve"> 0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A320D3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A320D3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 xml:space="preserve">0.4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 xml:space="preserve"> 0.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A320D3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 w:rsidRPr="00A320D3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3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A320D3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A320D3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E30547" w:rsidRPr="00A320D3" w:rsidTr="00E3054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A320D3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val="en-US" w:eastAsia="es-ES"/>
              </w:rPr>
            </w:pPr>
            <w:r w:rsidRPr="00A320D3">
              <w:rPr>
                <w:rFonts w:eastAsia="Times New Roman"/>
                <w:b/>
                <w:bCs/>
                <w:color w:val="auto"/>
                <w:sz w:val="24"/>
                <w:szCs w:val="24"/>
                <w:lang w:val="en-US" w:eastAsia="es-ES"/>
              </w:rPr>
              <w:t>40:6-P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A320D3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4</w:t>
            </w:r>
            <w:r w:rsidRPr="00A320D3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A320D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±</w:t>
            </w:r>
            <w:r w:rsidRPr="00A320D3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 xml:space="preserve"> 0.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A320D3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A320D3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 xml:space="preserve">0.2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 xml:space="preserve"> 0.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A320D3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 w:rsidRPr="00A320D3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1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A320D3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A320D3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E30547" w:rsidRPr="00A320D3" w:rsidTr="00E30547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A320D3" w:rsidRDefault="00E30547" w:rsidP="003C457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  <w:lang w:val="en-US" w:eastAsia="es-ES"/>
              </w:rPr>
            </w:pPr>
            <w:r w:rsidRPr="00A320D3">
              <w:rPr>
                <w:rFonts w:eastAsia="Times New Roman"/>
                <w:b/>
                <w:bCs/>
                <w:color w:val="auto"/>
                <w:sz w:val="24"/>
                <w:szCs w:val="24"/>
                <w:lang w:val="en-US" w:eastAsia="es-ES"/>
              </w:rPr>
              <w:t>40:6-PC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A320D3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2</w:t>
            </w:r>
            <w:r w:rsidRPr="00A320D3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A320D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±</w:t>
            </w:r>
            <w:r w:rsidRPr="00A320D3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 xml:space="preserve"> 0.0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A320D3" w:rsidRDefault="00E30547" w:rsidP="00E305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A320D3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 xml:space="preserve">0.2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 xml:space="preserve"> 0.1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A320D3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 w:rsidRPr="00A320D3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2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547" w:rsidRPr="00A320D3" w:rsidRDefault="00E30547" w:rsidP="003C457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41" w:type="dxa"/>
            <w:vAlign w:val="bottom"/>
          </w:tcPr>
          <w:p w:rsidR="00E30547" w:rsidRPr="00A320D3" w:rsidRDefault="00E30547" w:rsidP="004B55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E30547" w:rsidRPr="00AF7EE4" w:rsidTr="00E30547">
        <w:trPr>
          <w:gridAfter w:val="1"/>
          <w:wAfter w:w="1541" w:type="dxa"/>
          <w:trHeight w:val="315"/>
        </w:trPr>
        <w:tc>
          <w:tcPr>
            <w:tcW w:w="738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547" w:rsidRPr="002F307F" w:rsidRDefault="00E30547" w:rsidP="003C4574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color w:val="auto"/>
                <w:sz w:val="24"/>
                <w:szCs w:val="24"/>
                <w:vertAlign w:val="superscript"/>
                <w:lang w:val="en-GB" w:eastAsia="es-ES"/>
              </w:rPr>
              <w:t>*</w:t>
            </w:r>
            <w:r w:rsidRPr="002F307F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The different</w:t>
            </w:r>
            <w:r>
              <w:rPr>
                <w:rFonts w:eastAsia="Times New Roman"/>
                <w:color w:val="auto"/>
                <w:sz w:val="24"/>
                <w:szCs w:val="24"/>
                <w:vertAlign w:val="superscript"/>
                <w:lang w:val="en-GB" w:eastAsia="es-ES"/>
              </w:rPr>
              <w:t xml:space="preserve"> </w:t>
            </w:r>
            <w:r w:rsidRPr="002F307F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 xml:space="preserve">molecular species are identified as </w:t>
            </w:r>
            <w:r w:rsidRPr="003577B7">
              <w:rPr>
                <w:rFonts w:eastAsia="Times New Roman"/>
                <w:b/>
                <w:color w:val="auto"/>
                <w:sz w:val="20"/>
                <w:szCs w:val="20"/>
                <w:lang w:val="en-GB" w:eastAsia="es-ES"/>
              </w:rPr>
              <w:t>n:m-PC</w:t>
            </w:r>
            <w:r w:rsidRPr="002F307F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 xml:space="preserve">, where </w:t>
            </w:r>
            <w:r w:rsidRPr="003577B7">
              <w:rPr>
                <w:rFonts w:eastAsia="Times New Roman"/>
                <w:b/>
                <w:color w:val="auto"/>
                <w:sz w:val="20"/>
                <w:szCs w:val="20"/>
                <w:lang w:val="en-GB" w:eastAsia="es-ES"/>
              </w:rPr>
              <w:t>n</w:t>
            </w:r>
            <w:r w:rsidRPr="002F307F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 xml:space="preserve"> is the total number of carbo</w:t>
            </w:r>
            <w:r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n</w:t>
            </w:r>
            <w:r w:rsidRPr="002F307F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 xml:space="preserve">s of the </w:t>
            </w:r>
            <w:r w:rsidRPr="003577B7">
              <w:rPr>
                <w:rFonts w:eastAsia="Times New Roman"/>
                <w:i/>
                <w:color w:val="auto"/>
                <w:sz w:val="20"/>
                <w:szCs w:val="20"/>
                <w:lang w:val="en-GB" w:eastAsia="es-ES"/>
              </w:rPr>
              <w:t>sn-1</w:t>
            </w:r>
            <w:r w:rsidRPr="002F307F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 xml:space="preserve"> and </w:t>
            </w:r>
            <w:r w:rsidRPr="003577B7">
              <w:rPr>
                <w:rFonts w:eastAsia="Times New Roman"/>
                <w:i/>
                <w:color w:val="auto"/>
                <w:sz w:val="20"/>
                <w:szCs w:val="20"/>
                <w:lang w:val="en-GB" w:eastAsia="es-ES"/>
              </w:rPr>
              <w:t>sn-2</w:t>
            </w:r>
            <w:r w:rsidRPr="002F307F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 xml:space="preserve"> acyl chains, and </w:t>
            </w:r>
            <w:r w:rsidRPr="003577B7">
              <w:rPr>
                <w:rFonts w:eastAsia="Times New Roman"/>
                <w:b/>
                <w:color w:val="auto"/>
                <w:sz w:val="20"/>
                <w:szCs w:val="20"/>
                <w:lang w:val="en-GB" w:eastAsia="es-ES"/>
              </w:rPr>
              <w:t>m</w:t>
            </w:r>
            <w:r w:rsidRPr="002F307F">
              <w:rPr>
                <w:rFonts w:eastAsia="Times New Roman"/>
                <w:color w:val="auto"/>
                <w:sz w:val="20"/>
                <w:szCs w:val="20"/>
                <w:lang w:val="en-GB" w:eastAsia="es-ES"/>
              </w:rPr>
              <w:t>, the total number of double bonds</w:t>
            </w:r>
          </w:p>
          <w:p w:rsidR="00E30547" w:rsidRPr="003C4574" w:rsidRDefault="00E30547" w:rsidP="003C457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  <w:lang w:val="en-US" w:eastAsia="es-ES"/>
              </w:rPr>
            </w:pPr>
            <w:r w:rsidRPr="003C4574">
              <w:rPr>
                <w:rFonts w:eastAsia="Times New Roman"/>
                <w:color w:val="auto"/>
                <w:sz w:val="24"/>
                <w:szCs w:val="24"/>
                <w:lang w:val="en-GB" w:eastAsia="es-ES"/>
              </w:rPr>
              <w:t xml:space="preserve">mean values ±  </w:t>
            </w:r>
            <w:proofErr w:type="spellStart"/>
            <w:r w:rsidRPr="003C4574">
              <w:rPr>
                <w:rFonts w:eastAsia="Times New Roman"/>
                <w:color w:val="auto"/>
                <w:sz w:val="24"/>
                <w:szCs w:val="24"/>
                <w:lang w:val="en-GB" w:eastAsia="es-ES"/>
              </w:rPr>
              <w:t>s.d</w:t>
            </w:r>
            <w:proofErr w:type="spellEnd"/>
            <w:r w:rsidRPr="003C4574">
              <w:rPr>
                <w:rFonts w:eastAsia="Times New Roman"/>
                <w:color w:val="auto"/>
                <w:sz w:val="24"/>
                <w:szCs w:val="24"/>
                <w:lang w:val="en-GB" w:eastAsia="es-ES"/>
              </w:rPr>
              <w:t xml:space="preserve">. have been calculated </w:t>
            </w:r>
            <w:r>
              <w:rPr>
                <w:rFonts w:eastAsia="Times New Roman"/>
                <w:color w:val="auto"/>
                <w:sz w:val="24"/>
                <w:szCs w:val="24"/>
                <w:lang w:val="en-GB" w:eastAsia="es-ES"/>
              </w:rPr>
              <w:t xml:space="preserve">as percent fraction </w:t>
            </w:r>
            <w:r w:rsidRPr="003C4574">
              <w:rPr>
                <w:rFonts w:eastAsia="Times New Roman"/>
                <w:color w:val="auto"/>
                <w:sz w:val="24"/>
                <w:szCs w:val="24"/>
                <w:lang w:val="en-GB" w:eastAsia="es-ES"/>
              </w:rPr>
              <w:t>with respect to total PC</w:t>
            </w:r>
          </w:p>
        </w:tc>
      </w:tr>
    </w:tbl>
    <w:p w:rsidR="00177632" w:rsidRPr="003C4574" w:rsidRDefault="00177632">
      <w:pPr>
        <w:rPr>
          <w:color w:val="auto"/>
          <w:sz w:val="18"/>
          <w:szCs w:val="18"/>
          <w:lang w:val="en-US"/>
        </w:rPr>
      </w:pPr>
    </w:p>
    <w:sectPr w:rsidR="00177632" w:rsidRPr="003C4574" w:rsidSect="00E61E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5DDE" w:rsidRDefault="00D95DDE" w:rsidP="00C4176B">
      <w:pPr>
        <w:spacing w:after="0" w:line="240" w:lineRule="auto"/>
      </w:pPr>
      <w:r>
        <w:separator/>
      </w:r>
    </w:p>
  </w:endnote>
  <w:endnote w:type="continuationSeparator" w:id="0">
    <w:p w:rsidR="00D95DDE" w:rsidRDefault="00D95DDE" w:rsidP="00C417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5DDE" w:rsidRDefault="00D95DDE" w:rsidP="00C4176B">
      <w:pPr>
        <w:spacing w:after="0" w:line="240" w:lineRule="auto"/>
      </w:pPr>
      <w:r>
        <w:separator/>
      </w:r>
    </w:p>
  </w:footnote>
  <w:footnote w:type="continuationSeparator" w:id="0">
    <w:p w:rsidR="00D95DDE" w:rsidRDefault="00D95DDE" w:rsidP="00C417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C36D2"/>
    <w:rsid w:val="000002B1"/>
    <w:rsid w:val="00000969"/>
    <w:rsid w:val="000014F8"/>
    <w:rsid w:val="00004124"/>
    <w:rsid w:val="00006AA8"/>
    <w:rsid w:val="00021D80"/>
    <w:rsid w:val="00031B20"/>
    <w:rsid w:val="00034BB2"/>
    <w:rsid w:val="0003626C"/>
    <w:rsid w:val="00044F55"/>
    <w:rsid w:val="0004652A"/>
    <w:rsid w:val="00051A3D"/>
    <w:rsid w:val="000546D3"/>
    <w:rsid w:val="000574A7"/>
    <w:rsid w:val="00071B15"/>
    <w:rsid w:val="000722E0"/>
    <w:rsid w:val="00085A6F"/>
    <w:rsid w:val="000A3A3C"/>
    <w:rsid w:val="000A3C01"/>
    <w:rsid w:val="000A4974"/>
    <w:rsid w:val="000A67A6"/>
    <w:rsid w:val="000B040D"/>
    <w:rsid w:val="000B1F21"/>
    <w:rsid w:val="000B4D63"/>
    <w:rsid w:val="000C5AAA"/>
    <w:rsid w:val="000F0BDB"/>
    <w:rsid w:val="000F343E"/>
    <w:rsid w:val="00101294"/>
    <w:rsid w:val="001037B7"/>
    <w:rsid w:val="00111180"/>
    <w:rsid w:val="001164D7"/>
    <w:rsid w:val="001229F8"/>
    <w:rsid w:val="001237DB"/>
    <w:rsid w:val="00125A62"/>
    <w:rsid w:val="0012662E"/>
    <w:rsid w:val="0013031F"/>
    <w:rsid w:val="00132F72"/>
    <w:rsid w:val="00136271"/>
    <w:rsid w:val="00140049"/>
    <w:rsid w:val="0014507B"/>
    <w:rsid w:val="00146CFF"/>
    <w:rsid w:val="0014797E"/>
    <w:rsid w:val="00150DD5"/>
    <w:rsid w:val="00157D6D"/>
    <w:rsid w:val="001638AF"/>
    <w:rsid w:val="00165ECE"/>
    <w:rsid w:val="00165EDE"/>
    <w:rsid w:val="00170DC2"/>
    <w:rsid w:val="00172532"/>
    <w:rsid w:val="00177632"/>
    <w:rsid w:val="00183C47"/>
    <w:rsid w:val="00190F69"/>
    <w:rsid w:val="001A08B1"/>
    <w:rsid w:val="001A20B8"/>
    <w:rsid w:val="001A33B2"/>
    <w:rsid w:val="001A4918"/>
    <w:rsid w:val="001B4646"/>
    <w:rsid w:val="001B777B"/>
    <w:rsid w:val="001C002D"/>
    <w:rsid w:val="001C3CBA"/>
    <w:rsid w:val="001C4018"/>
    <w:rsid w:val="001C4511"/>
    <w:rsid w:val="001D36A5"/>
    <w:rsid w:val="00204043"/>
    <w:rsid w:val="0020680A"/>
    <w:rsid w:val="00213B95"/>
    <w:rsid w:val="00226EC2"/>
    <w:rsid w:val="00230503"/>
    <w:rsid w:val="00230D17"/>
    <w:rsid w:val="00240A11"/>
    <w:rsid w:val="0025007A"/>
    <w:rsid w:val="00251721"/>
    <w:rsid w:val="00251C21"/>
    <w:rsid w:val="00257E7B"/>
    <w:rsid w:val="00261BAD"/>
    <w:rsid w:val="0026306E"/>
    <w:rsid w:val="0028628E"/>
    <w:rsid w:val="00293A15"/>
    <w:rsid w:val="00295315"/>
    <w:rsid w:val="00295AA6"/>
    <w:rsid w:val="00297BDE"/>
    <w:rsid w:val="002A000F"/>
    <w:rsid w:val="002A1F5D"/>
    <w:rsid w:val="002A786C"/>
    <w:rsid w:val="002B410E"/>
    <w:rsid w:val="002B63AA"/>
    <w:rsid w:val="002C3681"/>
    <w:rsid w:val="002D01C1"/>
    <w:rsid w:val="002D3C2F"/>
    <w:rsid w:val="002D580E"/>
    <w:rsid w:val="002D5AF4"/>
    <w:rsid w:val="002F1952"/>
    <w:rsid w:val="002F307F"/>
    <w:rsid w:val="002F75B1"/>
    <w:rsid w:val="00301021"/>
    <w:rsid w:val="003037C5"/>
    <w:rsid w:val="0030456F"/>
    <w:rsid w:val="003126C1"/>
    <w:rsid w:val="00322DAD"/>
    <w:rsid w:val="00327FD0"/>
    <w:rsid w:val="00331156"/>
    <w:rsid w:val="00336352"/>
    <w:rsid w:val="00340D8D"/>
    <w:rsid w:val="00343682"/>
    <w:rsid w:val="003532C1"/>
    <w:rsid w:val="00354128"/>
    <w:rsid w:val="00354213"/>
    <w:rsid w:val="003577B7"/>
    <w:rsid w:val="003604AC"/>
    <w:rsid w:val="0038094F"/>
    <w:rsid w:val="0039208D"/>
    <w:rsid w:val="00395424"/>
    <w:rsid w:val="003968E4"/>
    <w:rsid w:val="003A14C1"/>
    <w:rsid w:val="003B43E4"/>
    <w:rsid w:val="003C3385"/>
    <w:rsid w:val="003C3D14"/>
    <w:rsid w:val="003C4574"/>
    <w:rsid w:val="003D3AE1"/>
    <w:rsid w:val="003E3C0A"/>
    <w:rsid w:val="00402D8F"/>
    <w:rsid w:val="004118AC"/>
    <w:rsid w:val="0041764F"/>
    <w:rsid w:val="00421DA6"/>
    <w:rsid w:val="0042358D"/>
    <w:rsid w:val="00425998"/>
    <w:rsid w:val="00431FC3"/>
    <w:rsid w:val="00447CAC"/>
    <w:rsid w:val="0046484E"/>
    <w:rsid w:val="00465492"/>
    <w:rsid w:val="0046644F"/>
    <w:rsid w:val="004710D7"/>
    <w:rsid w:val="0047136F"/>
    <w:rsid w:val="00477BD7"/>
    <w:rsid w:val="004873E3"/>
    <w:rsid w:val="004A7622"/>
    <w:rsid w:val="004B0649"/>
    <w:rsid w:val="004B43D5"/>
    <w:rsid w:val="004B66BF"/>
    <w:rsid w:val="004C3154"/>
    <w:rsid w:val="004C4756"/>
    <w:rsid w:val="004D2EC8"/>
    <w:rsid w:val="004D69F1"/>
    <w:rsid w:val="004E0A96"/>
    <w:rsid w:val="004E0BA5"/>
    <w:rsid w:val="004F1B45"/>
    <w:rsid w:val="004F2BA8"/>
    <w:rsid w:val="004F7371"/>
    <w:rsid w:val="00502607"/>
    <w:rsid w:val="0050393A"/>
    <w:rsid w:val="00503CD7"/>
    <w:rsid w:val="00503EBB"/>
    <w:rsid w:val="0050577A"/>
    <w:rsid w:val="0051297D"/>
    <w:rsid w:val="0051453E"/>
    <w:rsid w:val="00516BF0"/>
    <w:rsid w:val="005204B3"/>
    <w:rsid w:val="005313A3"/>
    <w:rsid w:val="00545D6E"/>
    <w:rsid w:val="00555748"/>
    <w:rsid w:val="00557C9C"/>
    <w:rsid w:val="0057002E"/>
    <w:rsid w:val="00570763"/>
    <w:rsid w:val="005707FB"/>
    <w:rsid w:val="00573B3A"/>
    <w:rsid w:val="005913F8"/>
    <w:rsid w:val="0059695C"/>
    <w:rsid w:val="005B128B"/>
    <w:rsid w:val="005B4050"/>
    <w:rsid w:val="005C238C"/>
    <w:rsid w:val="005C60B8"/>
    <w:rsid w:val="005C6F12"/>
    <w:rsid w:val="005D1F07"/>
    <w:rsid w:val="005D245A"/>
    <w:rsid w:val="005E23FE"/>
    <w:rsid w:val="005F0562"/>
    <w:rsid w:val="005F6FDD"/>
    <w:rsid w:val="00603E96"/>
    <w:rsid w:val="00605560"/>
    <w:rsid w:val="00610AA6"/>
    <w:rsid w:val="006207B9"/>
    <w:rsid w:val="0062358F"/>
    <w:rsid w:val="0062532C"/>
    <w:rsid w:val="00626637"/>
    <w:rsid w:val="006267A4"/>
    <w:rsid w:val="0063357C"/>
    <w:rsid w:val="006361EA"/>
    <w:rsid w:val="0063765E"/>
    <w:rsid w:val="006378D3"/>
    <w:rsid w:val="006506CE"/>
    <w:rsid w:val="00654AB1"/>
    <w:rsid w:val="00655C70"/>
    <w:rsid w:val="00656175"/>
    <w:rsid w:val="00660175"/>
    <w:rsid w:val="00663F39"/>
    <w:rsid w:val="006752E3"/>
    <w:rsid w:val="00677684"/>
    <w:rsid w:val="00686593"/>
    <w:rsid w:val="00695542"/>
    <w:rsid w:val="00695A6B"/>
    <w:rsid w:val="006A1D83"/>
    <w:rsid w:val="006A5744"/>
    <w:rsid w:val="006A62BE"/>
    <w:rsid w:val="006B3BF9"/>
    <w:rsid w:val="006B7867"/>
    <w:rsid w:val="006C6032"/>
    <w:rsid w:val="006D12A9"/>
    <w:rsid w:val="006D453D"/>
    <w:rsid w:val="006E522B"/>
    <w:rsid w:val="006F099E"/>
    <w:rsid w:val="006F16EF"/>
    <w:rsid w:val="007006A9"/>
    <w:rsid w:val="00705AE6"/>
    <w:rsid w:val="007129A2"/>
    <w:rsid w:val="007131EF"/>
    <w:rsid w:val="00721EEC"/>
    <w:rsid w:val="00725DCE"/>
    <w:rsid w:val="007431FC"/>
    <w:rsid w:val="007465A0"/>
    <w:rsid w:val="00753B4B"/>
    <w:rsid w:val="007676AF"/>
    <w:rsid w:val="00771C32"/>
    <w:rsid w:val="00772F2B"/>
    <w:rsid w:val="00773D68"/>
    <w:rsid w:val="00774DB1"/>
    <w:rsid w:val="007769D8"/>
    <w:rsid w:val="00782563"/>
    <w:rsid w:val="00782ACF"/>
    <w:rsid w:val="00783986"/>
    <w:rsid w:val="00783AE7"/>
    <w:rsid w:val="007844F7"/>
    <w:rsid w:val="00787704"/>
    <w:rsid w:val="007925F9"/>
    <w:rsid w:val="00793285"/>
    <w:rsid w:val="00793A2C"/>
    <w:rsid w:val="0079433C"/>
    <w:rsid w:val="007A32EA"/>
    <w:rsid w:val="007A3C5F"/>
    <w:rsid w:val="007B47B0"/>
    <w:rsid w:val="007C22DB"/>
    <w:rsid w:val="007C5960"/>
    <w:rsid w:val="007D05B8"/>
    <w:rsid w:val="007D44A8"/>
    <w:rsid w:val="007D7511"/>
    <w:rsid w:val="007E2C24"/>
    <w:rsid w:val="007E2D9C"/>
    <w:rsid w:val="007E478D"/>
    <w:rsid w:val="007E49D9"/>
    <w:rsid w:val="00800ABA"/>
    <w:rsid w:val="00804611"/>
    <w:rsid w:val="00805584"/>
    <w:rsid w:val="0081193B"/>
    <w:rsid w:val="00813B36"/>
    <w:rsid w:val="00816D31"/>
    <w:rsid w:val="008222A3"/>
    <w:rsid w:val="00834103"/>
    <w:rsid w:val="00845BFE"/>
    <w:rsid w:val="008471F8"/>
    <w:rsid w:val="0086564E"/>
    <w:rsid w:val="0087553D"/>
    <w:rsid w:val="0089146F"/>
    <w:rsid w:val="008928F2"/>
    <w:rsid w:val="008A63AF"/>
    <w:rsid w:val="008B25D6"/>
    <w:rsid w:val="008B3D21"/>
    <w:rsid w:val="008C2942"/>
    <w:rsid w:val="008C36D2"/>
    <w:rsid w:val="008C569F"/>
    <w:rsid w:val="008D040E"/>
    <w:rsid w:val="008D0F77"/>
    <w:rsid w:val="008E10ED"/>
    <w:rsid w:val="008E19A3"/>
    <w:rsid w:val="008E4C46"/>
    <w:rsid w:val="008F2F56"/>
    <w:rsid w:val="008F49A6"/>
    <w:rsid w:val="00901F69"/>
    <w:rsid w:val="00904599"/>
    <w:rsid w:val="00905674"/>
    <w:rsid w:val="00906707"/>
    <w:rsid w:val="00911086"/>
    <w:rsid w:val="00915276"/>
    <w:rsid w:val="009176A1"/>
    <w:rsid w:val="009260EE"/>
    <w:rsid w:val="00926400"/>
    <w:rsid w:val="009345EC"/>
    <w:rsid w:val="00941036"/>
    <w:rsid w:val="00953B5B"/>
    <w:rsid w:val="00960AFC"/>
    <w:rsid w:val="00961915"/>
    <w:rsid w:val="00964410"/>
    <w:rsid w:val="00964FD5"/>
    <w:rsid w:val="00970638"/>
    <w:rsid w:val="0097153A"/>
    <w:rsid w:val="00991559"/>
    <w:rsid w:val="00996704"/>
    <w:rsid w:val="009A0C89"/>
    <w:rsid w:val="009A51AB"/>
    <w:rsid w:val="009A6DC2"/>
    <w:rsid w:val="009B1573"/>
    <w:rsid w:val="009B7319"/>
    <w:rsid w:val="009C1381"/>
    <w:rsid w:val="009D1FD8"/>
    <w:rsid w:val="009D4EBE"/>
    <w:rsid w:val="009D5176"/>
    <w:rsid w:val="009D726B"/>
    <w:rsid w:val="009E1BF1"/>
    <w:rsid w:val="009E51C0"/>
    <w:rsid w:val="00A017DE"/>
    <w:rsid w:val="00A03320"/>
    <w:rsid w:val="00A1003A"/>
    <w:rsid w:val="00A101DB"/>
    <w:rsid w:val="00A13544"/>
    <w:rsid w:val="00A13A82"/>
    <w:rsid w:val="00A13C6E"/>
    <w:rsid w:val="00A14293"/>
    <w:rsid w:val="00A15D75"/>
    <w:rsid w:val="00A17257"/>
    <w:rsid w:val="00A22918"/>
    <w:rsid w:val="00A257C4"/>
    <w:rsid w:val="00A320D3"/>
    <w:rsid w:val="00A43E0E"/>
    <w:rsid w:val="00A457C7"/>
    <w:rsid w:val="00A51267"/>
    <w:rsid w:val="00A52A81"/>
    <w:rsid w:val="00A6168F"/>
    <w:rsid w:val="00A62BF7"/>
    <w:rsid w:val="00A63595"/>
    <w:rsid w:val="00A65109"/>
    <w:rsid w:val="00A71972"/>
    <w:rsid w:val="00A72412"/>
    <w:rsid w:val="00A74782"/>
    <w:rsid w:val="00A81819"/>
    <w:rsid w:val="00A82DDE"/>
    <w:rsid w:val="00A83616"/>
    <w:rsid w:val="00A846FD"/>
    <w:rsid w:val="00A92E40"/>
    <w:rsid w:val="00A93475"/>
    <w:rsid w:val="00A93849"/>
    <w:rsid w:val="00A977B1"/>
    <w:rsid w:val="00AA5010"/>
    <w:rsid w:val="00AB1913"/>
    <w:rsid w:val="00AB1C7C"/>
    <w:rsid w:val="00AB4ACA"/>
    <w:rsid w:val="00AB7458"/>
    <w:rsid w:val="00AC5260"/>
    <w:rsid w:val="00AC6194"/>
    <w:rsid w:val="00AD26FC"/>
    <w:rsid w:val="00AD3F25"/>
    <w:rsid w:val="00AF0FD0"/>
    <w:rsid w:val="00AF16F2"/>
    <w:rsid w:val="00AF4C29"/>
    <w:rsid w:val="00AF6E09"/>
    <w:rsid w:val="00AF7EE4"/>
    <w:rsid w:val="00B0090C"/>
    <w:rsid w:val="00B061BC"/>
    <w:rsid w:val="00B062C2"/>
    <w:rsid w:val="00B13F9C"/>
    <w:rsid w:val="00B17A44"/>
    <w:rsid w:val="00B30156"/>
    <w:rsid w:val="00B306E9"/>
    <w:rsid w:val="00B3417B"/>
    <w:rsid w:val="00B3651E"/>
    <w:rsid w:val="00B37407"/>
    <w:rsid w:val="00B55A69"/>
    <w:rsid w:val="00B707A7"/>
    <w:rsid w:val="00B75065"/>
    <w:rsid w:val="00B81AB2"/>
    <w:rsid w:val="00B84E6A"/>
    <w:rsid w:val="00B91B26"/>
    <w:rsid w:val="00BB193F"/>
    <w:rsid w:val="00BB1BD7"/>
    <w:rsid w:val="00BB4FDD"/>
    <w:rsid w:val="00BB6A20"/>
    <w:rsid w:val="00BB7BD8"/>
    <w:rsid w:val="00BC08CC"/>
    <w:rsid w:val="00BC23E0"/>
    <w:rsid w:val="00BC5A04"/>
    <w:rsid w:val="00BD4A3A"/>
    <w:rsid w:val="00BD7CCF"/>
    <w:rsid w:val="00BE71E1"/>
    <w:rsid w:val="00C01904"/>
    <w:rsid w:val="00C20067"/>
    <w:rsid w:val="00C24F1E"/>
    <w:rsid w:val="00C340EE"/>
    <w:rsid w:val="00C36F1E"/>
    <w:rsid w:val="00C4020D"/>
    <w:rsid w:val="00C40D39"/>
    <w:rsid w:val="00C41395"/>
    <w:rsid w:val="00C4176B"/>
    <w:rsid w:val="00C46563"/>
    <w:rsid w:val="00C60FF8"/>
    <w:rsid w:val="00C63758"/>
    <w:rsid w:val="00C63B4E"/>
    <w:rsid w:val="00C677E5"/>
    <w:rsid w:val="00C76730"/>
    <w:rsid w:val="00C821F8"/>
    <w:rsid w:val="00C85190"/>
    <w:rsid w:val="00C8583C"/>
    <w:rsid w:val="00CB0FC9"/>
    <w:rsid w:val="00CB2AFF"/>
    <w:rsid w:val="00CC2C88"/>
    <w:rsid w:val="00CC7AEA"/>
    <w:rsid w:val="00CD4922"/>
    <w:rsid w:val="00CD564C"/>
    <w:rsid w:val="00CD76F7"/>
    <w:rsid w:val="00CD7B70"/>
    <w:rsid w:val="00CE74CF"/>
    <w:rsid w:val="00CF5408"/>
    <w:rsid w:val="00D0563D"/>
    <w:rsid w:val="00D232EA"/>
    <w:rsid w:val="00D252B1"/>
    <w:rsid w:val="00D27080"/>
    <w:rsid w:val="00D419F0"/>
    <w:rsid w:val="00D5047F"/>
    <w:rsid w:val="00D51EFC"/>
    <w:rsid w:val="00D871DC"/>
    <w:rsid w:val="00D93681"/>
    <w:rsid w:val="00D938A5"/>
    <w:rsid w:val="00D93B9A"/>
    <w:rsid w:val="00D94968"/>
    <w:rsid w:val="00D95DDE"/>
    <w:rsid w:val="00D96769"/>
    <w:rsid w:val="00DB6D67"/>
    <w:rsid w:val="00DB778F"/>
    <w:rsid w:val="00DC5EFD"/>
    <w:rsid w:val="00DD6F5A"/>
    <w:rsid w:val="00DF05AA"/>
    <w:rsid w:val="00DF119D"/>
    <w:rsid w:val="00DF1999"/>
    <w:rsid w:val="00E1452C"/>
    <w:rsid w:val="00E24483"/>
    <w:rsid w:val="00E24EBD"/>
    <w:rsid w:val="00E30547"/>
    <w:rsid w:val="00E33BD5"/>
    <w:rsid w:val="00E504AC"/>
    <w:rsid w:val="00E61E1F"/>
    <w:rsid w:val="00E6349D"/>
    <w:rsid w:val="00E72CFB"/>
    <w:rsid w:val="00E74615"/>
    <w:rsid w:val="00E807EF"/>
    <w:rsid w:val="00E8134C"/>
    <w:rsid w:val="00E870D2"/>
    <w:rsid w:val="00EB338D"/>
    <w:rsid w:val="00EB4A41"/>
    <w:rsid w:val="00EB4E10"/>
    <w:rsid w:val="00ED1FDE"/>
    <w:rsid w:val="00ED38BD"/>
    <w:rsid w:val="00EE27E1"/>
    <w:rsid w:val="00EE4BFD"/>
    <w:rsid w:val="00EE7519"/>
    <w:rsid w:val="00EF70E6"/>
    <w:rsid w:val="00F00E2C"/>
    <w:rsid w:val="00F17886"/>
    <w:rsid w:val="00F279D0"/>
    <w:rsid w:val="00F27EB9"/>
    <w:rsid w:val="00F34BDA"/>
    <w:rsid w:val="00F3714F"/>
    <w:rsid w:val="00F42B6E"/>
    <w:rsid w:val="00F42CB7"/>
    <w:rsid w:val="00F46534"/>
    <w:rsid w:val="00F63E49"/>
    <w:rsid w:val="00F669BA"/>
    <w:rsid w:val="00F735BD"/>
    <w:rsid w:val="00F80D2B"/>
    <w:rsid w:val="00F86884"/>
    <w:rsid w:val="00F97BE0"/>
    <w:rsid w:val="00FA51E9"/>
    <w:rsid w:val="00FB5567"/>
    <w:rsid w:val="00FC2D1B"/>
    <w:rsid w:val="00FC3916"/>
    <w:rsid w:val="00FC7D99"/>
    <w:rsid w:val="00FD0BEC"/>
    <w:rsid w:val="00FD3700"/>
    <w:rsid w:val="00FD6222"/>
    <w:rsid w:val="00FE23A8"/>
    <w:rsid w:val="00FE77DE"/>
    <w:rsid w:val="00FF12DA"/>
    <w:rsid w:val="00FF71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FF0000"/>
        <w:sz w:val="21"/>
        <w:szCs w:val="21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57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36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semiHidden/>
    <w:unhideWhenUsed/>
    <w:rsid w:val="00C417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C4176B"/>
  </w:style>
  <w:style w:type="paragraph" w:styleId="Piedepgina">
    <w:name w:val="footer"/>
    <w:basedOn w:val="Normal"/>
    <w:link w:val="PiedepginaCar"/>
    <w:uiPriority w:val="99"/>
    <w:semiHidden/>
    <w:unhideWhenUsed/>
    <w:rsid w:val="00C417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C4176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FF0000"/>
        <w:sz w:val="21"/>
        <w:szCs w:val="21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57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36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semiHidden/>
    <w:unhideWhenUsed/>
    <w:rsid w:val="00C417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C4176B"/>
  </w:style>
  <w:style w:type="paragraph" w:styleId="Piedepgina">
    <w:name w:val="footer"/>
    <w:basedOn w:val="Normal"/>
    <w:link w:val="PiedepginaCar"/>
    <w:uiPriority w:val="99"/>
    <w:semiHidden/>
    <w:unhideWhenUsed/>
    <w:rsid w:val="00C417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C4176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05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0A61E7-004C-472F-B092-B2059173C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ús</dc:creator>
  <cp:lastModifiedBy>user</cp:lastModifiedBy>
  <cp:revision>2</cp:revision>
  <dcterms:created xsi:type="dcterms:W3CDTF">2014-09-19T16:41:00Z</dcterms:created>
  <dcterms:modified xsi:type="dcterms:W3CDTF">2014-09-19T16:41:00Z</dcterms:modified>
</cp:coreProperties>
</file>